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7B8" w:rsidRPr="00011B40" w:rsidRDefault="00011B40">
      <w:pPr>
        <w:rPr>
          <w:rFonts w:cs="Times New Roman"/>
        </w:rPr>
      </w:pPr>
      <w:r w:rsidRPr="00011B40">
        <w:rPr>
          <w:rFonts w:cs="Times New Roman"/>
          <w:b/>
          <w:sz w:val="24"/>
          <w:szCs w:val="24"/>
        </w:rPr>
        <w:t>Table S3</w:t>
      </w:r>
      <w:r w:rsidRPr="00011B40">
        <w:rPr>
          <w:rFonts w:cs="Times New Roman"/>
          <w:sz w:val="24"/>
          <w:szCs w:val="24"/>
        </w:rPr>
        <w:t xml:space="preserve"> </w:t>
      </w:r>
      <w:r w:rsidRPr="00011B40">
        <w:rPr>
          <w:rStyle w:val="simple"/>
        </w:rPr>
        <w:t>Evaluation of intervention effects based on ‘dose’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3004"/>
        <w:gridCol w:w="1966"/>
        <w:gridCol w:w="1966"/>
      </w:tblGrid>
      <w:tr w:rsidR="00C3751A" w:rsidRPr="000A47B4" w:rsidTr="00C3751A">
        <w:tc>
          <w:tcPr>
            <w:tcW w:w="0" w:type="auto"/>
            <w:tcBorders>
              <w:bottom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51D53" w:rsidRPr="000A47B4" w:rsidRDefault="00751D53" w:rsidP="00C3751A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Number of additional sessions</w:t>
            </w:r>
            <w:r w:rsidR="00C3751A" w:rsidRPr="000A47B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3751A" w:rsidRPr="000A47B4" w:rsidTr="00C3751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1 or more (n=13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2 or more (n=9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3 or more (n=55)</w:t>
            </w:r>
          </w:p>
        </w:tc>
      </w:tr>
      <w:tr w:rsidR="00C3751A" w:rsidRPr="000A47B4" w:rsidTr="00C3751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Continu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1D53" w:rsidRPr="000A47B4" w:rsidRDefault="00751D53" w:rsidP="00751D53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Beta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1D53" w:rsidRPr="000A47B4" w:rsidRDefault="00751D53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Beta (95%C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51D53" w:rsidRPr="000A47B4" w:rsidRDefault="00751D53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Beta (95%CI)</w:t>
            </w:r>
          </w:p>
        </w:tc>
      </w:tr>
      <w:tr w:rsidR="00C3751A" w:rsidRPr="000A47B4" w:rsidTr="00C3751A">
        <w:tc>
          <w:tcPr>
            <w:tcW w:w="0" w:type="auto"/>
            <w:tcBorders>
              <w:top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Playing outside</w:t>
            </w:r>
            <w:r w:rsidR="003C6875" w:rsidRPr="000A47B4">
              <w:rPr>
                <w:rFonts w:ascii="Times New Roman" w:hAnsi="Times New Roman" w:cs="Times New Roman"/>
              </w:rPr>
              <w:t xml:space="preserve"> (min/day)</w:t>
            </w:r>
          </w:p>
        </w:tc>
        <w:tc>
          <w:tcPr>
            <w:tcW w:w="0" w:type="auto"/>
            <w:tcBorders>
              <w:top w:val="nil"/>
            </w:tcBorders>
          </w:tcPr>
          <w:p w:rsidR="00751D53" w:rsidRPr="000A47B4" w:rsidRDefault="00751D53" w:rsidP="00897E7D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7.53 (-8.76; 43.83)</w:t>
            </w:r>
          </w:p>
        </w:tc>
        <w:tc>
          <w:tcPr>
            <w:tcW w:w="0" w:type="auto"/>
            <w:tcBorders>
              <w:top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21.75 (-6.22; 49.72)</w:t>
            </w:r>
          </w:p>
        </w:tc>
        <w:tc>
          <w:tcPr>
            <w:tcW w:w="0" w:type="auto"/>
            <w:tcBorders>
              <w:top w:val="nil"/>
            </w:tcBorders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32.90 (-0.33; 66.14)</w:t>
            </w:r>
          </w:p>
        </w:tc>
      </w:tr>
      <w:tr w:rsidR="00C3751A" w:rsidRPr="000A47B4" w:rsidTr="00C3751A"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TV viewing</w:t>
            </w:r>
            <w:r w:rsidR="003C6875" w:rsidRPr="000A47B4">
              <w:rPr>
                <w:rFonts w:ascii="Times New Roman" w:hAnsi="Times New Roman" w:cs="Times New Roman"/>
              </w:rPr>
              <w:t xml:space="preserve"> (min/day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5.88 (-11.41; 23.18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6.81 (-12.06; 25.68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2.25 (-21.33; 25.82)</w:t>
            </w:r>
          </w:p>
        </w:tc>
      </w:tr>
      <w:tr w:rsidR="00C3751A" w:rsidRPr="000A47B4" w:rsidTr="00C3751A"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</w:p>
        </w:tc>
      </w:tr>
      <w:tr w:rsidR="00C3751A" w:rsidRPr="000A47B4" w:rsidTr="00C3751A"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Dichotomized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OR (95%CI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OR (95%CI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  <w:i/>
              </w:rPr>
            </w:pPr>
            <w:r w:rsidRPr="000A47B4">
              <w:rPr>
                <w:rFonts w:ascii="Times New Roman" w:hAnsi="Times New Roman" w:cs="Times New Roman"/>
                <w:i/>
              </w:rPr>
              <w:t>OR (95%CI)</w:t>
            </w:r>
          </w:p>
        </w:tc>
      </w:tr>
      <w:tr w:rsidR="00C3751A" w:rsidRPr="000A47B4" w:rsidTr="00C3751A"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Daily breakfast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.18 (0.22; 6.23)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.75 (0.25; 12.37)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3.49 (0.26; 47.09)</w:t>
            </w:r>
          </w:p>
        </w:tc>
      </w:tr>
      <w:tr w:rsidR="00C3751A" w:rsidRPr="000A47B4" w:rsidTr="00C3751A"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 xml:space="preserve">≤ </w:t>
            </w:r>
            <w:r w:rsidR="00870B89">
              <w:rPr>
                <w:rFonts w:ascii="Times New Roman" w:hAnsi="Times New Roman" w:cs="Times New Roman"/>
              </w:rPr>
              <w:t xml:space="preserve">2 </w:t>
            </w:r>
            <w:r w:rsidRPr="000A47B4">
              <w:rPr>
                <w:rFonts w:ascii="Times New Roman" w:hAnsi="Times New Roman" w:cs="Times New Roman"/>
              </w:rPr>
              <w:t>sweet beverages a day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.63 (0.87; 3.06)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.68 (0.84; 3.35)</w:t>
            </w:r>
          </w:p>
        </w:tc>
        <w:tc>
          <w:tcPr>
            <w:tcW w:w="0" w:type="auto"/>
          </w:tcPr>
          <w:p w:rsidR="00894EC6" w:rsidRPr="000A47B4" w:rsidRDefault="00894EC6" w:rsidP="00927B40">
            <w:pPr>
              <w:rPr>
                <w:rFonts w:ascii="Times New Roman" w:hAnsi="Times New Roman" w:cs="Times New Roman"/>
                <w:b/>
              </w:rPr>
            </w:pPr>
            <w:r w:rsidRPr="000A47B4">
              <w:rPr>
                <w:rFonts w:ascii="Times New Roman" w:hAnsi="Times New Roman" w:cs="Times New Roman"/>
                <w:b/>
              </w:rPr>
              <w:t>2.43 (1.04; 5.67)*</w:t>
            </w:r>
          </w:p>
        </w:tc>
      </w:tr>
      <w:tr w:rsidR="00C3751A" w:rsidRPr="000A47B4" w:rsidTr="00C3751A">
        <w:tc>
          <w:tcPr>
            <w:tcW w:w="0" w:type="auto"/>
          </w:tcPr>
          <w:p w:rsidR="00751D53" w:rsidRPr="000A47B4" w:rsidRDefault="00751D53" w:rsidP="00894EC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 xml:space="preserve">Outside play </w:t>
            </w:r>
            <w:r w:rsidR="00894EC6" w:rsidRPr="000A47B4">
              <w:rPr>
                <w:rFonts w:ascii="Times New Roman" w:hAnsi="Times New Roman" w:cs="Times New Roman"/>
              </w:rPr>
              <w:t>≥</w:t>
            </w:r>
            <w:r w:rsidRPr="000A47B4">
              <w:rPr>
                <w:rFonts w:ascii="Times New Roman" w:hAnsi="Times New Roman" w:cs="Times New Roman"/>
              </w:rPr>
              <w:t xml:space="preserve"> 1 hour</w:t>
            </w:r>
            <w:r w:rsidR="00894EC6" w:rsidRPr="000A47B4">
              <w:rPr>
                <w:rFonts w:ascii="Times New Roman" w:hAnsi="Times New Roman" w:cs="Times New Roman"/>
              </w:rPr>
              <w:t xml:space="preserve"> a day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1.63 (0.70; 3.79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2.78 (0.96; 8.00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2.03 (0.61; 6.80)</w:t>
            </w:r>
          </w:p>
        </w:tc>
      </w:tr>
      <w:tr w:rsidR="00C3751A" w:rsidRPr="000A47B4" w:rsidTr="00C3751A">
        <w:tc>
          <w:tcPr>
            <w:tcW w:w="0" w:type="auto"/>
          </w:tcPr>
          <w:p w:rsidR="00751D53" w:rsidRPr="000A47B4" w:rsidRDefault="00894EC6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TV viewing ≤</w:t>
            </w:r>
            <w:r w:rsidR="00751D53" w:rsidRPr="000A47B4">
              <w:rPr>
                <w:rFonts w:ascii="Times New Roman" w:hAnsi="Times New Roman" w:cs="Times New Roman"/>
              </w:rPr>
              <w:t xml:space="preserve"> 2 hour</w:t>
            </w:r>
            <w:r w:rsidRPr="000A47B4">
              <w:rPr>
                <w:rFonts w:ascii="Times New Roman" w:hAnsi="Times New Roman" w:cs="Times New Roman"/>
              </w:rPr>
              <w:t xml:space="preserve"> a day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0.63 (0.32; 1.25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0.50 (0.08; 0.44)</w:t>
            </w:r>
          </w:p>
        </w:tc>
        <w:tc>
          <w:tcPr>
            <w:tcW w:w="0" w:type="auto"/>
          </w:tcPr>
          <w:p w:rsidR="00751D53" w:rsidRPr="000A47B4" w:rsidRDefault="00751D53" w:rsidP="001C29F6">
            <w:pPr>
              <w:rPr>
                <w:rFonts w:ascii="Times New Roman" w:hAnsi="Times New Roman" w:cs="Times New Roman"/>
              </w:rPr>
            </w:pPr>
            <w:r w:rsidRPr="000A47B4">
              <w:rPr>
                <w:rFonts w:ascii="Times New Roman" w:hAnsi="Times New Roman" w:cs="Times New Roman"/>
              </w:rPr>
              <w:t>0.62 (0.25; 1.51)</w:t>
            </w:r>
          </w:p>
        </w:tc>
      </w:tr>
    </w:tbl>
    <w:p w:rsidR="006B687B" w:rsidRPr="006B687B" w:rsidRDefault="00C3751A" w:rsidP="006B687B">
      <w:pPr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0A47B4">
        <w:rPr>
          <w:rFonts w:ascii="Times New Roman" w:hAnsi="Times New Roman" w:cs="Times New Roman"/>
          <w:sz w:val="20"/>
          <w:szCs w:val="20"/>
        </w:rPr>
        <w:t>Note: beta and OR with 95% Confidence Interval (CI) for children in intervention condition, selection based on number of additional sessions, compared to the children in the control condition (n=288)</w:t>
      </w:r>
      <w:r w:rsidR="006B687B">
        <w:rPr>
          <w:rFonts w:ascii="Times New Roman" w:hAnsi="Times New Roman" w:cs="Times New Roman"/>
          <w:sz w:val="20"/>
          <w:szCs w:val="20"/>
        </w:rPr>
        <w:t>. A</w:t>
      </w:r>
      <w:r w:rsidR="006B687B" w:rsidRPr="006B687B">
        <w:rPr>
          <w:rFonts w:ascii="Times New Roman" w:eastAsia="Times New Roman" w:hAnsi="Times New Roman" w:cs="Times New Roman"/>
          <w:lang w:eastAsia="nl-NL"/>
        </w:rPr>
        <w:t xml:space="preserve">sterisks indicate significance level: * p&lt;0.05, ** p&lt;0.01, *** p&lt;0.001. </w:t>
      </w:r>
    </w:p>
    <w:p w:rsidR="00751D53" w:rsidRPr="000A47B4" w:rsidRDefault="00751D53" w:rsidP="00C3751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sectPr w:rsidR="00751D53" w:rsidRPr="000A47B4" w:rsidSect="00BA1A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A822C0"/>
    <w:rsid w:val="00011B40"/>
    <w:rsid w:val="000815EB"/>
    <w:rsid w:val="000A47B4"/>
    <w:rsid w:val="00187553"/>
    <w:rsid w:val="00231798"/>
    <w:rsid w:val="003C6875"/>
    <w:rsid w:val="004E0B99"/>
    <w:rsid w:val="005305BB"/>
    <w:rsid w:val="00551C93"/>
    <w:rsid w:val="006B687B"/>
    <w:rsid w:val="007442FB"/>
    <w:rsid w:val="00751D53"/>
    <w:rsid w:val="00870B89"/>
    <w:rsid w:val="00894EC6"/>
    <w:rsid w:val="00897E7D"/>
    <w:rsid w:val="00902703"/>
    <w:rsid w:val="009835B6"/>
    <w:rsid w:val="00A57D3F"/>
    <w:rsid w:val="00A822C0"/>
    <w:rsid w:val="00AC4E05"/>
    <w:rsid w:val="00BA1AE3"/>
    <w:rsid w:val="00C3751A"/>
    <w:rsid w:val="00DC18F7"/>
    <w:rsid w:val="00F70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imple">
    <w:name w:val="simple"/>
    <w:basedOn w:val="DefaultParagraphFont"/>
    <w:rsid w:val="004E0B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an Grieken</dc:creator>
  <cp:lastModifiedBy>A. van Grieken</cp:lastModifiedBy>
  <cp:revision>2</cp:revision>
  <dcterms:created xsi:type="dcterms:W3CDTF">2014-01-29T11:20:00Z</dcterms:created>
  <dcterms:modified xsi:type="dcterms:W3CDTF">2014-01-29T11:20:00Z</dcterms:modified>
</cp:coreProperties>
</file>